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C194FB" w14:textId="5F313451" w:rsidR="00D7300F" w:rsidRPr="00D7300F" w:rsidRDefault="0043381C" w:rsidP="00D7300F">
      <w:pPr>
        <w:rPr>
          <w:b/>
          <w:bCs/>
        </w:rPr>
      </w:pPr>
      <w:r>
        <w:rPr>
          <w:b/>
          <w:bCs/>
        </w:rPr>
        <w:t xml:space="preserve">S1 </w:t>
      </w:r>
      <w:r w:rsidR="00D7300F" w:rsidRPr="00CB4663">
        <w:rPr>
          <w:b/>
          <w:bCs/>
        </w:rPr>
        <w:t xml:space="preserve">Table </w:t>
      </w:r>
      <w:r w:rsidR="00D7300F">
        <w:rPr>
          <w:b/>
          <w:bCs/>
        </w:rPr>
        <w:t>4</w:t>
      </w:r>
      <w:r w:rsidR="00D7300F" w:rsidRPr="00CB4663">
        <w:rPr>
          <w:b/>
          <w:bCs/>
        </w:rPr>
        <w:t xml:space="preserve">. </w:t>
      </w:r>
      <w:r w:rsidR="00BD4687">
        <w:rPr>
          <w:b/>
          <w:bCs/>
        </w:rPr>
        <w:t>Prices given by the Edict of Diocletian (301 AD)</w:t>
      </w:r>
    </w:p>
    <w:tbl>
      <w:tblPr>
        <w:tblStyle w:val="TableGrid"/>
        <w:tblW w:w="7242" w:type="dxa"/>
        <w:tblInd w:w="-112" w:type="dxa"/>
        <w:tblCellMar>
          <w:top w:w="14" w:type="dxa"/>
          <w:left w:w="108" w:type="dxa"/>
          <w:right w:w="54" w:type="dxa"/>
        </w:tblCellMar>
        <w:tblLook w:val="04A0" w:firstRow="1" w:lastRow="0" w:firstColumn="1" w:lastColumn="0" w:noHBand="0" w:noVBand="1"/>
      </w:tblPr>
      <w:tblGrid>
        <w:gridCol w:w="1444"/>
        <w:gridCol w:w="2153"/>
        <w:gridCol w:w="3645"/>
      </w:tblGrid>
      <w:tr w:rsidR="00833870" w14:paraId="6EFE02CF" w14:textId="77777777" w:rsidTr="00854316">
        <w:trPr>
          <w:trHeight w:val="240"/>
        </w:trPr>
        <w:tc>
          <w:tcPr>
            <w:tcW w:w="14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4B6B92C" w14:textId="77777777" w:rsidR="00833870" w:rsidRDefault="00000000">
            <w:pPr>
              <w:ind w:right="48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Product </w:t>
            </w:r>
          </w:p>
        </w:tc>
        <w:tc>
          <w:tcPr>
            <w:tcW w:w="21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0EA9165" w14:textId="77777777" w:rsidR="00833870" w:rsidRDefault="00000000">
            <w:pPr>
              <w:ind w:right="50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Name </w:t>
            </w:r>
          </w:p>
        </w:tc>
        <w:tc>
          <w:tcPr>
            <w:tcW w:w="364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1D8A351" w14:textId="77777777" w:rsidR="00833870" w:rsidRDefault="00000000">
            <w:pPr>
              <w:ind w:right="51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Maximum price </w:t>
            </w:r>
          </w:p>
        </w:tc>
      </w:tr>
      <w:tr w:rsidR="00833870" w14:paraId="25707D01" w14:textId="77777777" w:rsidTr="00854316">
        <w:trPr>
          <w:trHeight w:val="240"/>
        </w:trPr>
        <w:tc>
          <w:tcPr>
            <w:tcW w:w="1444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1BEBBBC" w14:textId="77777777" w:rsidR="00833870" w:rsidRDefault="00000000">
            <w:pPr>
              <w:ind w:left="4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Wine </w:t>
            </w:r>
          </w:p>
        </w:tc>
        <w:tc>
          <w:tcPr>
            <w:tcW w:w="21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D34E182" w14:textId="77777777" w:rsidR="00833870" w:rsidRDefault="00000000">
            <w:pPr>
              <w:ind w:left="4"/>
            </w:pPr>
            <w:r>
              <w:rPr>
                <w:rFonts w:ascii="Times New Roman" w:eastAsia="Times New Roman" w:hAnsi="Times New Roman" w:cs="Times New Roman"/>
                <w:i/>
                <w:sz w:val="20"/>
              </w:rPr>
              <w:t xml:space="preserve">Vini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</w:rPr>
              <w:t>rustic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</w:rPr>
              <w:t xml:space="preserve"> </w:t>
            </w:r>
          </w:p>
        </w:tc>
        <w:tc>
          <w:tcPr>
            <w:tcW w:w="364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0BBF345" w14:textId="77777777" w:rsidR="00833870" w:rsidRDefault="00000000">
            <w:r>
              <w:rPr>
                <w:rFonts w:ascii="Times New Roman" w:eastAsia="Times New Roman" w:hAnsi="Times New Roman" w:cs="Times New Roman"/>
                <w:sz w:val="20"/>
              </w:rPr>
              <w:t>8 denarii/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sextariu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</w:tr>
      <w:tr w:rsidR="00833870" w14:paraId="651DC032" w14:textId="77777777" w:rsidTr="00854316">
        <w:trPr>
          <w:trHeight w:val="240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7784828" w14:textId="77777777" w:rsidR="00833870" w:rsidRDefault="00833870"/>
        </w:tc>
        <w:tc>
          <w:tcPr>
            <w:tcW w:w="21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C751A99" w14:textId="77777777" w:rsidR="00833870" w:rsidRDefault="00000000">
            <w:pPr>
              <w:ind w:left="4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</w:rPr>
              <w:t>Picen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</w:rPr>
              <w:t>Tiburtin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sz w:val="20"/>
              </w:rPr>
              <w:t>Sabini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364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38A20EC" w14:textId="77777777" w:rsidR="00833870" w:rsidRDefault="00000000">
            <w:r>
              <w:rPr>
                <w:rFonts w:ascii="Times New Roman" w:eastAsia="Times New Roman" w:hAnsi="Times New Roman" w:cs="Times New Roman"/>
                <w:sz w:val="20"/>
              </w:rPr>
              <w:t>30 denarii/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sextariu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</w:tr>
      <w:tr w:rsidR="00833870" w14:paraId="1F46F796" w14:textId="77777777" w:rsidTr="00854316">
        <w:trPr>
          <w:trHeight w:val="240"/>
        </w:trPr>
        <w:tc>
          <w:tcPr>
            <w:tcW w:w="1444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1631C6D" w14:textId="77777777" w:rsidR="00833870" w:rsidRDefault="00000000">
            <w:pPr>
              <w:ind w:left="4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Olive oil </w:t>
            </w:r>
          </w:p>
        </w:tc>
        <w:tc>
          <w:tcPr>
            <w:tcW w:w="21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2464868" w14:textId="77777777" w:rsidR="00833870" w:rsidRDefault="00000000">
            <w:pPr>
              <w:ind w:left="4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</w:rPr>
              <w:t>Ole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</w:rPr>
              <w:t>Raphanin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</w:rPr>
              <w:t xml:space="preserve"> </w:t>
            </w:r>
          </w:p>
        </w:tc>
        <w:tc>
          <w:tcPr>
            <w:tcW w:w="364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D548A36" w14:textId="77777777" w:rsidR="00833870" w:rsidRDefault="00000000">
            <w:r>
              <w:rPr>
                <w:rFonts w:ascii="Times New Roman" w:eastAsia="Times New Roman" w:hAnsi="Times New Roman" w:cs="Times New Roman"/>
                <w:sz w:val="20"/>
              </w:rPr>
              <w:t>8 denarii/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sextariu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</w:tr>
      <w:tr w:rsidR="00833870" w14:paraId="41965A7D" w14:textId="77777777" w:rsidTr="00854316">
        <w:trPr>
          <w:trHeight w:val="240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094F14A" w14:textId="77777777" w:rsidR="00833870" w:rsidRDefault="00833870"/>
        </w:tc>
        <w:tc>
          <w:tcPr>
            <w:tcW w:w="21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CF95568" w14:textId="77777777" w:rsidR="00833870" w:rsidRDefault="00000000">
            <w:pPr>
              <w:ind w:left="4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</w:rPr>
              <w:t>Ole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</w:rPr>
              <w:t xml:space="preserve"> Floris </w:t>
            </w:r>
          </w:p>
        </w:tc>
        <w:tc>
          <w:tcPr>
            <w:tcW w:w="364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44E7975" w14:textId="77777777" w:rsidR="00833870" w:rsidRDefault="00000000">
            <w:r>
              <w:rPr>
                <w:rFonts w:ascii="Times New Roman" w:eastAsia="Times New Roman" w:hAnsi="Times New Roman" w:cs="Times New Roman"/>
                <w:sz w:val="20"/>
              </w:rPr>
              <w:t>30 denarii/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sextariu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</w:tr>
      <w:tr w:rsidR="00833870" w14:paraId="16995B0B" w14:textId="77777777" w:rsidTr="00854316">
        <w:trPr>
          <w:trHeight w:val="240"/>
        </w:trPr>
        <w:tc>
          <w:tcPr>
            <w:tcW w:w="14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01A5736" w14:textId="77777777" w:rsidR="00833870" w:rsidRDefault="00000000">
            <w:pPr>
              <w:ind w:left="4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Wheat </w:t>
            </w:r>
          </w:p>
        </w:tc>
        <w:tc>
          <w:tcPr>
            <w:tcW w:w="21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D907860" w14:textId="77777777" w:rsidR="00833870" w:rsidRDefault="00000000">
            <w:pPr>
              <w:ind w:left="4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364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A66D8D6" w14:textId="77777777" w:rsidR="00833870" w:rsidRDefault="00000000">
            <w:r>
              <w:rPr>
                <w:rFonts w:ascii="Times New Roman" w:eastAsia="Times New Roman" w:hAnsi="Times New Roman" w:cs="Times New Roman"/>
                <w:sz w:val="20"/>
              </w:rPr>
              <w:t xml:space="preserve">100 denarii/modius </w:t>
            </w:r>
          </w:p>
        </w:tc>
      </w:tr>
      <w:tr w:rsidR="00833870" w14:paraId="0C1FA66E" w14:textId="77777777" w:rsidTr="00854316">
        <w:trPr>
          <w:trHeight w:val="240"/>
        </w:trPr>
        <w:tc>
          <w:tcPr>
            <w:tcW w:w="14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4466B8C" w14:textId="77777777" w:rsidR="00833870" w:rsidRDefault="00000000">
            <w:pPr>
              <w:ind w:left="4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Transport costs </w:t>
            </w:r>
          </w:p>
        </w:tc>
        <w:tc>
          <w:tcPr>
            <w:tcW w:w="21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C989653" w14:textId="77777777" w:rsidR="00833870" w:rsidRDefault="00000000">
            <w:pPr>
              <w:ind w:left="4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364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4CBDE65" w14:textId="77777777" w:rsidR="00833870" w:rsidRDefault="00000000">
            <w:r>
              <w:rPr>
                <w:rFonts w:ascii="Times New Roman" w:eastAsia="Times New Roman" w:hAnsi="Times New Roman" w:cs="Times New Roman"/>
                <w:sz w:val="20"/>
              </w:rPr>
              <w:t xml:space="preserve">20 denarii/roman mile/cart of 1200 pounds </w:t>
            </w:r>
          </w:p>
        </w:tc>
      </w:tr>
    </w:tbl>
    <w:p w14:paraId="3540865B" w14:textId="71EAAC0B" w:rsidR="00833870" w:rsidRDefault="00833870" w:rsidP="00854316">
      <w:pPr>
        <w:spacing w:after="0"/>
        <w:jc w:val="both"/>
      </w:pPr>
    </w:p>
    <w:sectPr w:rsidR="00833870">
      <w:pgSz w:w="11908" w:h="16836"/>
      <w:pgMar w:top="1421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3870"/>
    <w:rsid w:val="003D7D25"/>
    <w:rsid w:val="0043381C"/>
    <w:rsid w:val="00833870"/>
    <w:rsid w:val="00854316"/>
    <w:rsid w:val="00BD4687"/>
    <w:rsid w:val="00D73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3876EA"/>
  <w15:docId w15:val="{F5143F68-95D5-4379-B47C-88285E673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gende">
    <w:name w:val="caption"/>
    <w:basedOn w:val="Normal"/>
    <w:next w:val="Normal"/>
    <w:uiPriority w:val="35"/>
    <w:unhideWhenUsed/>
    <w:qFormat/>
    <w:rsid w:val="00D7300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4</Words>
  <Characters>311</Characters>
  <Application>Microsoft Office Word</Application>
  <DocSecurity>0</DocSecurity>
  <Lines>2</Lines>
  <Paragraphs>1</Paragraphs>
  <ScaleCrop>false</ScaleCrop>
  <Company/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igaud Nicolas</dc:creator>
  <cp:keywords/>
  <cp:lastModifiedBy>Bernigaud Nicolas</cp:lastModifiedBy>
  <cp:revision>6</cp:revision>
  <dcterms:created xsi:type="dcterms:W3CDTF">2024-02-05T13:21:00Z</dcterms:created>
  <dcterms:modified xsi:type="dcterms:W3CDTF">2024-02-05T14:26:00Z</dcterms:modified>
</cp:coreProperties>
</file>